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FC1D21" w:rsidR="000035D5" w:rsidRDefault="000035D5">
                            <w:r>
                              <w:t xml:space="preserve">Reported on page number: </w:t>
                            </w:r>
                            <w:r w:rsidR="00882669">
                              <w:t xml:space="preserve">(8) - </w:t>
                            </w:r>
                            <w:r w:rsidR="00686AD0">
                              <w:t xml:space="preserve">This study ethics approval was obtained from </w:t>
                            </w:r>
                            <w:proofErr w:type="spellStart"/>
                            <w:r w:rsidR="00686AD0">
                              <w:t>Amref</w:t>
                            </w:r>
                            <w:proofErr w:type="spellEnd"/>
                            <w:r w:rsidR="00686AD0">
                              <w:t xml:space="preserve"> Health Keny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2FC1D21" w:rsidR="000035D5" w:rsidRDefault="000035D5">
                      <w:r>
                        <w:t xml:space="preserve">Reported on page number: </w:t>
                      </w:r>
                      <w:r w:rsidR="00882669">
                        <w:t xml:space="preserve">(8) - </w:t>
                      </w:r>
                      <w:r w:rsidR="00686AD0">
                        <w:t xml:space="preserve">This study ethics approval was obtained from </w:t>
                      </w:r>
                      <w:proofErr w:type="spellStart"/>
                      <w:r w:rsidR="00686AD0">
                        <w:t>Amref</w:t>
                      </w:r>
                      <w:proofErr w:type="spellEnd"/>
                      <w:r w:rsidR="00686AD0">
                        <w:t xml:space="preserve"> Health Keny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CCD73B" w:rsidR="000035D5" w:rsidRDefault="000035D5" w:rsidP="000035D5">
                            <w:r>
                              <w:t xml:space="preserve">Reported on page number: </w:t>
                            </w:r>
                            <w:r w:rsidR="00686AD0">
                              <w:t xml:space="preserve">There were no deviations from the </w:t>
                            </w:r>
                            <w:proofErr w:type="spellStart"/>
                            <w:proofErr w:type="gramStart"/>
                            <w:r w:rsidR="00686AD0">
                              <w:t>protocol.</w:t>
                            </w:r>
                            <w:proofErr w:type="spellEnd"/>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1CCD73B" w:rsidR="000035D5" w:rsidRDefault="000035D5" w:rsidP="000035D5">
                      <w:r>
                        <w:t xml:space="preserve">Reported on page number: </w:t>
                      </w:r>
                      <w:r w:rsidR="00686AD0">
                        <w:t xml:space="preserve">There were no deviations from the </w:t>
                      </w:r>
                      <w:proofErr w:type="spellStart"/>
                      <w:proofErr w:type="gramStart"/>
                      <w:r w:rsidR="00686AD0">
                        <w:t>protocol.</w:t>
                      </w:r>
                      <w:proofErr w:type="spellEnd"/>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AB129DE">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59DBFF" w:rsidR="000035D5" w:rsidRDefault="00F362F8" w:rsidP="000035D5">
                            <w:r>
                              <w:t>All the authors are members of the community where th</w:t>
                            </w:r>
                            <w:r w:rsidR="00E21AEC">
                              <w:t>is</w:t>
                            </w:r>
                            <w:r>
                              <w:t xml:space="preserv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C59DBFF" w:rsidR="000035D5" w:rsidRDefault="00F362F8" w:rsidP="000035D5">
                      <w:r>
                        <w:t>All the authors are members of the community where th</w:t>
                      </w:r>
                      <w:r w:rsidR="00E21AEC">
                        <w:t>is</w:t>
                      </w:r>
                      <w:r>
                        <w:t xml:space="preserv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2F81006" w:rsidR="000035D5" w:rsidRDefault="00F362F8" w:rsidP="000035D5">
                            <w:r>
                              <w:t xml:space="preserve">Written consent forms were obtained from all participants prior to participating in the research. </w:t>
                            </w:r>
                            <w:proofErr w:type="gramStart"/>
                            <w:r>
                              <w:t>Pamoja Community-Based Organization,</w:t>
                            </w:r>
                            <w:proofErr w:type="gramEnd"/>
                            <w:r>
                              <w:t xml:space="preserve"> authorized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2F81006" w:rsidR="000035D5" w:rsidRDefault="00F362F8" w:rsidP="000035D5">
                      <w:r>
                        <w:t xml:space="preserve">Written consent forms were obtained from all participants prior to participating in the research. </w:t>
                      </w:r>
                      <w:proofErr w:type="gramStart"/>
                      <w:r>
                        <w:t>Pamoja Community-Based Organization,</w:t>
                      </w:r>
                      <w:proofErr w:type="gramEnd"/>
                      <w:r>
                        <w:t xml:space="preserve"> authorized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3CF92D">
                <wp:simplePos x="0" y="0"/>
                <wp:positionH relativeFrom="margin">
                  <wp:align>right</wp:align>
                </wp:positionH>
                <wp:positionV relativeFrom="paragraph">
                  <wp:posOffset>1146175</wp:posOffset>
                </wp:positionV>
                <wp:extent cx="6838950" cy="676656"/>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D21B23F" w14:textId="6278364B" w:rsidR="000035D5" w:rsidRDefault="00882669" w:rsidP="000035D5">
                            <w:r>
                              <w:t>Pamoja Community-Based Organization is a local organization in Kisumu and the investigators and co-authors are from the local community. All Pamoja activities are community driven and involve community advisory groups</w:t>
                            </w:r>
                            <w:r w:rsidR="00F362F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Z7+O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i/A20llCdkVgLw+DioqHQgP1OSYdDW1D37cisoES909ic1WyxCFMelUV6&#13;&#10;O0fFXlvKawvTHKEK6ikZxJ2PmxHS1rDFJtYy8vucyZgyDmOkfVycMO3XevR6Xu/ND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CuZ7+OGQIAACYEAAAOAAAAAAAAAAAAAAAAAC4CAABkcnMvZTJvRG9jLnhtbFBLAQIt&#13;&#10;ABQABgAIAAAAIQD5FV124QAAAA4BAAAPAAAAAAAAAAAAAAAAAHMEAABkcnMvZG93bnJldi54bWxQ&#13;&#10;SwUGAAAAAAQABADzAAAAgQUAAAAA&#13;&#10;" strokecolor="#193a65">
                <v:textbox>
                  <w:txbxContent>
                    <w:p w14:paraId="6D21B23F" w14:textId="6278364B" w:rsidR="000035D5" w:rsidRDefault="00882669" w:rsidP="000035D5">
                      <w:r>
                        <w:t>Pamoja Community-Based Organization is a local organization in Kisumu and the investigators and co-authors are from the local community. All Pamoja activities are community driven and involve community advisory groups</w:t>
                      </w:r>
                      <w:r w:rsidR="00F362F8">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443931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F4D1B7" w:rsidR="000035D5" w:rsidRDefault="00882669" w:rsidP="000035D5">
                            <w:r>
                              <w:t>The informed consent was translated into the local languages, Luo and Swahili which are widely spoken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BF4D1B7" w:rsidR="000035D5" w:rsidRDefault="00882669" w:rsidP="000035D5">
                      <w:r>
                        <w:t>The informed consent was translated into the local languages, Luo and Swahili which are widely spoken in the reg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8F6253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4D94EF" w:rsidR="000035D5" w:rsidRDefault="00882669" w:rsidP="000035D5">
                            <w:r>
                              <w:t xml:space="preserve">We have put in place a dissemination plan including summary reports, and presentations at the community and with the local stakeholders. Publications will be made available and accessible through Open Access and within the </w:t>
                            </w:r>
                            <w:proofErr w:type="gramStart"/>
                            <w:r>
                              <w:t>organizations</w:t>
                            </w:r>
                            <w:proofErr w:type="gramEnd"/>
                            <w:r>
                              <w:t xml:space="preserve"> website and other news outl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D4D94EF" w:rsidR="000035D5" w:rsidRDefault="00882669" w:rsidP="000035D5">
                      <w:r>
                        <w:t xml:space="preserve">We have put in place a dissemination plan including summary reports, and presentations at the community and with the local stakeholders. Publications will be made available and accessible through Open Access and within the </w:t>
                      </w:r>
                      <w:proofErr w:type="gramStart"/>
                      <w:r>
                        <w:t>organizations</w:t>
                      </w:r>
                      <w:proofErr w:type="gramEnd"/>
                      <w:r>
                        <w:t xml:space="preserve"> website and other news outle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E4257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1607FAC" w:rsidR="000035D5" w:rsidRDefault="00882669" w:rsidP="000035D5">
                            <w:r>
                              <w:t>Not applicable since this study did not involve the use of any archival collections or human/non-human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1607FAC" w:rsidR="000035D5" w:rsidRDefault="00882669" w:rsidP="000035D5">
                      <w:r>
                        <w:t>Not applicable since this study did not involve the use of any archival collections or human/non-human specime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63D87A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6F7CB9" w:rsidR="000035D5" w:rsidRDefault="007134A2" w:rsidP="000035D5">
                            <w:r>
                              <w:t>N</w:t>
                            </w:r>
                            <w:r w:rsidR="00E21AEC">
                              <w:t>ot applicable</w:t>
                            </w:r>
                            <w:r>
                              <w:t>. This study did not use any imported mate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46F7CB9" w:rsidR="000035D5" w:rsidRDefault="007134A2" w:rsidP="000035D5">
                      <w:r>
                        <w:t>N</w:t>
                      </w:r>
                      <w:r w:rsidR="00E21AEC">
                        <w:t>ot applicable</w:t>
                      </w:r>
                      <w:r>
                        <w:t>. This study did not use any imported material</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335E10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AB227C" w:rsidR="000035D5" w:rsidRDefault="007134A2" w:rsidP="000035D5">
                            <w:r>
                              <w:t>Not applicable. The study did not use any archaeological mate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8AB227C" w:rsidR="000035D5" w:rsidRDefault="007134A2" w:rsidP="000035D5">
                      <w:r>
                        <w:t>Not applicable. The study did not use any archaeological material.</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7580C3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C5D3A4" w:rsidR="000035D5" w:rsidRDefault="007134A2" w:rsidP="000035D5">
                            <w:r>
                              <w:t>Not applicable. The study did not use any archaeological mate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8C5D3A4" w:rsidR="000035D5" w:rsidRDefault="007134A2" w:rsidP="000035D5">
                      <w:r>
                        <w:t>Not applicable. The study did not use any archaeological materia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5A0A02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E4913E" w:rsidR="000035D5" w:rsidRDefault="007134A2" w:rsidP="000035D5">
                            <w:r>
                              <w:t>Not applicable</w:t>
                            </w:r>
                            <w:r w:rsidR="00E21AEC">
                              <w:t>.</w:t>
                            </w:r>
                            <w:r>
                              <w:t xml:space="preserve"> </w:t>
                            </w:r>
                            <w:r w:rsidR="00DE1F4E">
                              <w:t>This</w:t>
                            </w:r>
                            <w:r>
                              <w:t xml:space="preserve"> study d</w:t>
                            </w:r>
                            <w:r w:rsidR="00DE1F4E">
                              <w:t>id</w:t>
                            </w:r>
                            <w:r>
                              <w:t xml:space="preserve"> not </w:t>
                            </w:r>
                            <w:r w:rsidR="00DE1F4E">
                              <w:t>collect</w:t>
                            </w:r>
                            <w:r>
                              <w:t xml:space="preserve"> </w:t>
                            </w:r>
                            <w:r w:rsidR="00E21AEC">
                              <w:t xml:space="preserve">or include </w:t>
                            </w:r>
                            <w:r>
                              <w:t xml:space="preserve">any photograph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FE4913E" w:rsidR="000035D5" w:rsidRDefault="007134A2" w:rsidP="000035D5">
                      <w:r>
                        <w:t>Not applicable</w:t>
                      </w:r>
                      <w:r w:rsidR="00E21AEC">
                        <w:t>.</w:t>
                      </w:r>
                      <w:r>
                        <w:t xml:space="preserve"> </w:t>
                      </w:r>
                      <w:r w:rsidR="00DE1F4E">
                        <w:t>This</w:t>
                      </w:r>
                      <w:r>
                        <w:t xml:space="preserve"> study d</w:t>
                      </w:r>
                      <w:r w:rsidR="00DE1F4E">
                        <w:t>id</w:t>
                      </w:r>
                      <w:r>
                        <w:t xml:space="preserve"> not </w:t>
                      </w:r>
                      <w:r w:rsidR="00DE1F4E">
                        <w:t>collect</w:t>
                      </w:r>
                      <w:r>
                        <w:t xml:space="preserve"> </w:t>
                      </w:r>
                      <w:r w:rsidR="00E21AEC">
                        <w:t xml:space="preserve">or include </w:t>
                      </w:r>
                      <w:r>
                        <w:t xml:space="preserve">any photographs.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F04AA" w14:textId="77777777" w:rsidR="00C158E8" w:rsidRDefault="00C158E8" w:rsidP="00F57A3B">
      <w:r>
        <w:separator/>
      </w:r>
    </w:p>
  </w:endnote>
  <w:endnote w:type="continuationSeparator" w:id="0">
    <w:p w14:paraId="2F3BF776" w14:textId="77777777" w:rsidR="00C158E8" w:rsidRDefault="00C158E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44FF2" w14:textId="77777777" w:rsidR="00C158E8" w:rsidRDefault="00C158E8" w:rsidP="00F57A3B">
      <w:r>
        <w:separator/>
      </w:r>
    </w:p>
  </w:footnote>
  <w:footnote w:type="continuationSeparator" w:id="0">
    <w:p w14:paraId="27829856" w14:textId="77777777" w:rsidR="00C158E8" w:rsidRDefault="00C158E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15A4"/>
    <w:rsid w:val="00335779"/>
    <w:rsid w:val="0044291C"/>
    <w:rsid w:val="004A7A57"/>
    <w:rsid w:val="004C71C4"/>
    <w:rsid w:val="00515BC0"/>
    <w:rsid w:val="00541C18"/>
    <w:rsid w:val="00580384"/>
    <w:rsid w:val="00686AD0"/>
    <w:rsid w:val="0069423E"/>
    <w:rsid w:val="006F5F45"/>
    <w:rsid w:val="007134A2"/>
    <w:rsid w:val="00831ADE"/>
    <w:rsid w:val="00841F25"/>
    <w:rsid w:val="00882669"/>
    <w:rsid w:val="009364D9"/>
    <w:rsid w:val="00A43F5B"/>
    <w:rsid w:val="00A961CD"/>
    <w:rsid w:val="00AD410C"/>
    <w:rsid w:val="00BD19EC"/>
    <w:rsid w:val="00C158E8"/>
    <w:rsid w:val="00DE1F4E"/>
    <w:rsid w:val="00E004E6"/>
    <w:rsid w:val="00E21AEC"/>
    <w:rsid w:val="00E976A3"/>
    <w:rsid w:val="00F362F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k Mbullo Owuor</cp:lastModifiedBy>
  <cp:revision>2</cp:revision>
  <dcterms:created xsi:type="dcterms:W3CDTF">2024-06-22T16:05:00Z</dcterms:created>
  <dcterms:modified xsi:type="dcterms:W3CDTF">2024-06-22T16:05:00Z</dcterms:modified>
</cp:coreProperties>
</file>